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7AB81" w14:textId="77777777" w:rsidR="00585784" w:rsidRDefault="00585784" w:rsidP="005857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1C2F14" wp14:editId="344709DA">
            <wp:extent cx="4791075" cy="3086100"/>
            <wp:effectExtent l="19050" t="19050" r="28575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307"/>
                    <a:stretch/>
                  </pic:blipFill>
                  <pic:spPr bwMode="auto">
                    <a:xfrm>
                      <a:off x="0" y="0"/>
                      <a:ext cx="4791075" cy="308610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7030A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6B4EFA" w14:textId="77777777" w:rsidR="00585784" w:rsidRDefault="00585784" w:rsidP="005857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1224C5">
        <w:rPr>
          <w:rFonts w:ascii="Times New Roman" w:hAnsi="Times New Roman" w:cs="Times New Roman"/>
          <w:sz w:val="24"/>
          <w:szCs w:val="24"/>
        </w:rPr>
        <w:t xml:space="preserve">Figure 1. Rarefaction plot analysis of V3 sequencing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1224C5">
        <w:rPr>
          <w:rFonts w:ascii="Times New Roman" w:hAnsi="Times New Roman" w:cs="Times New Roman"/>
          <w:sz w:val="24"/>
          <w:szCs w:val="24"/>
        </w:rPr>
        <w:t>16S rRNA gene in faecal microbiota from T2D patients (DM1-DM5) and non-diabetic controls (C1–C5)</w:t>
      </w:r>
    </w:p>
    <w:p w14:paraId="636B7B57" w14:textId="77777777" w:rsidR="00585784" w:rsidRDefault="00585784" w:rsidP="005857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67B390" w14:textId="77777777" w:rsidR="00585784" w:rsidRPr="001224C5" w:rsidRDefault="00585784" w:rsidP="005857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</w:p>
    <w:p w14:paraId="7E6077EC" w14:textId="77777777" w:rsidR="00585784" w:rsidRDefault="00585784" w:rsidP="005857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51C624" wp14:editId="702B13AA">
            <wp:extent cx="5724525" cy="34385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5860E" w14:textId="77777777" w:rsidR="00585784" w:rsidRPr="00885D26" w:rsidRDefault="00585784" w:rsidP="005857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</w:p>
    <w:p w14:paraId="6154A186" w14:textId="77777777" w:rsidR="00585784" w:rsidRDefault="00585784" w:rsidP="005857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9E50A0" wp14:editId="3787EB4F">
            <wp:extent cx="5724525" cy="35718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574BD" w14:textId="4418E5E1" w:rsidR="00585784" w:rsidRDefault="00585784" w:rsidP="00585784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4797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0221D3">
        <w:rPr>
          <w:rFonts w:ascii="Times New Roman" w:hAnsi="Times New Roman" w:cs="Times New Roman"/>
          <w:sz w:val="24"/>
          <w:szCs w:val="24"/>
        </w:rPr>
        <w:t>2</w:t>
      </w:r>
      <w:r w:rsidRPr="00C34797">
        <w:rPr>
          <w:rFonts w:ascii="Times New Roman" w:hAnsi="Times New Roman" w:cs="Times New Roman"/>
          <w:sz w:val="24"/>
          <w:szCs w:val="24"/>
        </w:rPr>
        <w:t>:</w:t>
      </w:r>
      <w:r w:rsidRPr="00912DF5">
        <w:t xml:space="preserve"> </w:t>
      </w:r>
      <w:r w:rsidRPr="00912DF5">
        <w:rPr>
          <w:rFonts w:ascii="Times New Roman" w:hAnsi="Times New Roman" w:cs="Times New Roman"/>
          <w:sz w:val="24"/>
          <w:szCs w:val="24"/>
        </w:rPr>
        <w:t xml:space="preserve">Beta-diversity of the gut microbial communities in T2D patients and healthy </w:t>
      </w:r>
      <w:r>
        <w:rPr>
          <w:rFonts w:ascii="Times New Roman" w:hAnsi="Times New Roman" w:cs="Times New Roman"/>
          <w:sz w:val="24"/>
          <w:szCs w:val="24"/>
        </w:rPr>
        <w:t>controls</w:t>
      </w:r>
      <w:r w:rsidRPr="00912DF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2DF5">
        <w:rPr>
          <w:rFonts w:ascii="Times New Roman" w:hAnsi="Times New Roman" w:cs="Times New Roman"/>
          <w:sz w:val="24"/>
          <w:szCs w:val="24"/>
        </w:rPr>
        <w:t>Principal Coordinates Analysis (</w:t>
      </w:r>
      <w:proofErr w:type="spellStart"/>
      <w:r w:rsidRPr="00912DF5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912DF5">
        <w:rPr>
          <w:rFonts w:ascii="Times New Roman" w:hAnsi="Times New Roman" w:cs="Times New Roman"/>
          <w:sz w:val="24"/>
          <w:szCs w:val="24"/>
        </w:rPr>
        <w:t>) plot based on weighted</w:t>
      </w:r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912DF5">
        <w:rPr>
          <w:rFonts w:ascii="Times New Roman" w:hAnsi="Times New Roman" w:cs="Times New Roman"/>
          <w:sz w:val="24"/>
          <w:szCs w:val="24"/>
        </w:rPr>
        <w:t xml:space="preserve"> and unweighted </w:t>
      </w:r>
      <w:r>
        <w:rPr>
          <w:rFonts w:ascii="Times New Roman" w:hAnsi="Times New Roman" w:cs="Times New Roman"/>
          <w:sz w:val="24"/>
          <w:szCs w:val="24"/>
        </w:rPr>
        <w:t xml:space="preserve"> (B) </w:t>
      </w:r>
      <w:proofErr w:type="spellStart"/>
      <w:r w:rsidRPr="00912DF5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912DF5">
        <w:rPr>
          <w:rFonts w:ascii="Times New Roman" w:hAnsi="Times New Roman" w:cs="Times New Roman"/>
          <w:sz w:val="24"/>
          <w:szCs w:val="24"/>
        </w:rPr>
        <w:t xml:space="preserve"> distance. Each dot repres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2DF5">
        <w:rPr>
          <w:rFonts w:ascii="Times New Roman" w:hAnsi="Times New Roman" w:cs="Times New Roman"/>
          <w:sz w:val="24"/>
          <w:szCs w:val="24"/>
        </w:rPr>
        <w:t>one sample from each group.</w:t>
      </w:r>
    </w:p>
    <w:p w14:paraId="3F1A79B7" w14:textId="7E8B8275" w:rsidR="00D823AF" w:rsidRPr="001E58FC" w:rsidRDefault="00B3363F" w:rsidP="00D823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Suppl. </w:t>
      </w:r>
      <w:r w:rsidR="00D823AF" w:rsidRPr="00C055A7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Table </w:t>
      </w:r>
      <w:r w:rsidR="00252CA5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1</w:t>
      </w:r>
      <w:r w:rsidR="00D823AF" w:rsidRPr="001E58FC">
        <w:rPr>
          <w:rFonts w:ascii="Times New Roman" w:eastAsia="Times New Roman" w:hAnsi="Times New Roman" w:cs="Times New Roman"/>
          <w:sz w:val="24"/>
          <w:szCs w:val="24"/>
          <w:lang w:eastAsia="en-IN"/>
        </w:rPr>
        <w:t>: Clinical and demographic profile of type 2 diabetes mellitus subjects and  healthy subjects:</w:t>
      </w:r>
    </w:p>
    <w:p w14:paraId="75BC2A88" w14:textId="77777777" w:rsidR="00D823AF" w:rsidRPr="001E58FC" w:rsidRDefault="00D823AF" w:rsidP="00D823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466"/>
        <w:gridCol w:w="1099"/>
        <w:gridCol w:w="1280"/>
        <w:gridCol w:w="1314"/>
        <w:gridCol w:w="1301"/>
        <w:gridCol w:w="1192"/>
      </w:tblGrid>
      <w:tr w:rsidR="00D823AF" w:rsidRPr="001E58FC" w14:paraId="7DDBB096" w14:textId="77777777" w:rsidTr="009F7215">
        <w:tc>
          <w:tcPr>
            <w:tcW w:w="1364" w:type="dxa"/>
          </w:tcPr>
          <w:p w14:paraId="4EB8A76E" w14:textId="77777777" w:rsidR="00D823AF" w:rsidRPr="001E58FC" w:rsidRDefault="00D823AF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bject ID</w:t>
            </w:r>
          </w:p>
        </w:tc>
        <w:tc>
          <w:tcPr>
            <w:tcW w:w="1466" w:type="dxa"/>
          </w:tcPr>
          <w:p w14:paraId="1CFC02E7" w14:textId="5DC84EA2" w:rsidR="00D823AF" w:rsidRPr="001E58FC" w:rsidRDefault="00942CAC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</w:t>
            </w:r>
            <w:r w:rsidRPr="006B42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e-ranges</w:t>
            </w: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099" w:type="dxa"/>
          </w:tcPr>
          <w:p w14:paraId="0B080687" w14:textId="77777777" w:rsidR="00D823AF" w:rsidRPr="001E58FC" w:rsidRDefault="00D823AF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x</w:t>
            </w:r>
          </w:p>
        </w:tc>
        <w:tc>
          <w:tcPr>
            <w:tcW w:w="1280" w:type="dxa"/>
          </w:tcPr>
          <w:p w14:paraId="4DEF1BC5" w14:textId="77777777" w:rsidR="00D823AF" w:rsidRPr="001E58FC" w:rsidRDefault="00D823AF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BS</w:t>
            </w:r>
          </w:p>
        </w:tc>
        <w:tc>
          <w:tcPr>
            <w:tcW w:w="1314" w:type="dxa"/>
          </w:tcPr>
          <w:p w14:paraId="69092D48" w14:textId="77777777" w:rsidR="00D823AF" w:rsidRPr="001E58FC" w:rsidRDefault="00D823AF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BS</w:t>
            </w:r>
          </w:p>
        </w:tc>
        <w:tc>
          <w:tcPr>
            <w:tcW w:w="1301" w:type="dxa"/>
          </w:tcPr>
          <w:p w14:paraId="201AFF65" w14:textId="77777777" w:rsidR="00D823AF" w:rsidRPr="001E58FC" w:rsidRDefault="00D823AF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bA1c (MBG)</w:t>
            </w:r>
          </w:p>
        </w:tc>
        <w:tc>
          <w:tcPr>
            <w:tcW w:w="1192" w:type="dxa"/>
          </w:tcPr>
          <w:p w14:paraId="46C4902C" w14:textId="77777777" w:rsidR="00D823AF" w:rsidRPr="001E58FC" w:rsidRDefault="00D823AF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MI</w:t>
            </w:r>
          </w:p>
        </w:tc>
      </w:tr>
      <w:tr w:rsidR="00432876" w:rsidRPr="001E58FC" w14:paraId="55147F87" w14:textId="77777777" w:rsidTr="009F7215">
        <w:tc>
          <w:tcPr>
            <w:tcW w:w="1364" w:type="dxa"/>
          </w:tcPr>
          <w:p w14:paraId="70126B11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M1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B2429A6" w14:textId="282A51D4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33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-58</w:t>
            </w:r>
          </w:p>
          <w:p w14:paraId="0DA25FB1" w14:textId="7A91FC44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9" w:type="dxa"/>
          </w:tcPr>
          <w:p w14:paraId="293DCE29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31AD1F6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F5A6C0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0B1287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6(133.6)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D2ABC5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.16</w:t>
            </w:r>
          </w:p>
        </w:tc>
      </w:tr>
      <w:tr w:rsidR="00EE7DFB" w:rsidRPr="001E58FC" w14:paraId="2075E4B1" w14:textId="77777777" w:rsidTr="00B7686D">
        <w:tc>
          <w:tcPr>
            <w:tcW w:w="1364" w:type="dxa"/>
          </w:tcPr>
          <w:p w14:paraId="0E6D4B84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M2</w:t>
            </w:r>
          </w:p>
        </w:tc>
        <w:tc>
          <w:tcPr>
            <w:tcW w:w="1466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1F6C8E5" w14:textId="70B38CB5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9" w:type="dxa"/>
            <w:vMerge w:val="restart"/>
          </w:tcPr>
          <w:p w14:paraId="7860C8A8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  <w:p w14:paraId="4385A6AC" w14:textId="57A1F94A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957F823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D746E2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C722CB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9(152.6)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8EA5A7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.36</w:t>
            </w:r>
          </w:p>
        </w:tc>
      </w:tr>
      <w:tr w:rsidR="00EE7DFB" w:rsidRPr="001E58FC" w14:paraId="3201036D" w14:textId="77777777" w:rsidTr="00B7686D">
        <w:tc>
          <w:tcPr>
            <w:tcW w:w="1364" w:type="dxa"/>
          </w:tcPr>
          <w:p w14:paraId="65D318CA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M3</w:t>
            </w:r>
          </w:p>
        </w:tc>
        <w:tc>
          <w:tcPr>
            <w:tcW w:w="1466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E6AE9F4" w14:textId="466B25EC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9" w:type="dxa"/>
            <w:vMerge/>
          </w:tcPr>
          <w:p w14:paraId="169E170D" w14:textId="29A9F676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E7064B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EE94A68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D8457C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(314)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EE6763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.93</w:t>
            </w:r>
          </w:p>
        </w:tc>
      </w:tr>
      <w:tr w:rsidR="00EE7DFB" w:rsidRPr="001E58FC" w14:paraId="023B6EF6" w14:textId="77777777" w:rsidTr="00B7686D">
        <w:tc>
          <w:tcPr>
            <w:tcW w:w="1364" w:type="dxa"/>
          </w:tcPr>
          <w:p w14:paraId="6BED4ADC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M4</w:t>
            </w:r>
          </w:p>
        </w:tc>
        <w:tc>
          <w:tcPr>
            <w:tcW w:w="1466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95DB7BC" w14:textId="59276E9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9" w:type="dxa"/>
            <w:vMerge/>
          </w:tcPr>
          <w:p w14:paraId="6B5E6AA8" w14:textId="7B57CFC4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2E9430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5F7B14E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A59DC31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(184)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61425A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.33</w:t>
            </w:r>
          </w:p>
        </w:tc>
      </w:tr>
      <w:tr w:rsidR="00EE7DFB" w:rsidRPr="001E58FC" w14:paraId="6DE3B0C7" w14:textId="77777777" w:rsidTr="00B7686D">
        <w:tc>
          <w:tcPr>
            <w:tcW w:w="1364" w:type="dxa"/>
          </w:tcPr>
          <w:p w14:paraId="3D1C74F0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M5</w:t>
            </w:r>
          </w:p>
        </w:tc>
        <w:tc>
          <w:tcPr>
            <w:tcW w:w="1466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7BEDD0E" w14:textId="40F60CD0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9" w:type="dxa"/>
            <w:vMerge/>
          </w:tcPr>
          <w:p w14:paraId="40331F9A" w14:textId="52E0192E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5035A9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427384A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FA72295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(174)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E694B6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.90</w:t>
            </w:r>
          </w:p>
        </w:tc>
      </w:tr>
      <w:tr w:rsidR="00EE7DFB" w:rsidRPr="001E58FC" w14:paraId="391F619D" w14:textId="77777777" w:rsidTr="009F7215">
        <w:tc>
          <w:tcPr>
            <w:tcW w:w="1364" w:type="dxa"/>
          </w:tcPr>
          <w:p w14:paraId="5301B801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1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DE021A6" w14:textId="6AC50073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30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-55</w:t>
            </w:r>
          </w:p>
          <w:p w14:paraId="03FCE5FE" w14:textId="22AF31B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9" w:type="dxa"/>
            <w:vMerge w:val="restart"/>
          </w:tcPr>
          <w:p w14:paraId="7678C740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  <w:p w14:paraId="180FFCC5" w14:textId="2170ACEE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860CD96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4BBB9EC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0D8890B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7(114)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E0E6401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.98</w:t>
            </w:r>
          </w:p>
        </w:tc>
      </w:tr>
      <w:tr w:rsidR="00EE7DFB" w:rsidRPr="001E58FC" w14:paraId="7AF2A0C8" w14:textId="77777777" w:rsidTr="00CF5F12">
        <w:tc>
          <w:tcPr>
            <w:tcW w:w="1364" w:type="dxa"/>
          </w:tcPr>
          <w:p w14:paraId="03F0A991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2</w:t>
            </w:r>
          </w:p>
        </w:tc>
        <w:tc>
          <w:tcPr>
            <w:tcW w:w="1466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2A5D7DF" w14:textId="119FA4A4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9" w:type="dxa"/>
            <w:vMerge/>
          </w:tcPr>
          <w:p w14:paraId="6F5768B1" w14:textId="13386B4B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758309C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4D9022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39F62CA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(108)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49D8B38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.17</w:t>
            </w:r>
          </w:p>
        </w:tc>
      </w:tr>
      <w:tr w:rsidR="00EE7DFB" w:rsidRPr="001E58FC" w14:paraId="7036F1E8" w14:textId="77777777" w:rsidTr="00CF5F12">
        <w:tc>
          <w:tcPr>
            <w:tcW w:w="1364" w:type="dxa"/>
          </w:tcPr>
          <w:p w14:paraId="490F16C3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3</w:t>
            </w:r>
          </w:p>
        </w:tc>
        <w:tc>
          <w:tcPr>
            <w:tcW w:w="1466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2E9054A" w14:textId="34FC698F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9" w:type="dxa"/>
            <w:vMerge/>
          </w:tcPr>
          <w:p w14:paraId="207CC88B" w14:textId="3CD576C3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263C1C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DCE02D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910EAA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(105.4)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EC7450" w14:textId="77777777" w:rsidR="00EE7DFB" w:rsidRPr="001E58FC" w:rsidRDefault="00EE7DFB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.83</w:t>
            </w:r>
          </w:p>
        </w:tc>
      </w:tr>
      <w:tr w:rsidR="00432876" w:rsidRPr="001E58FC" w14:paraId="223E4046" w14:textId="77777777" w:rsidTr="00CF5F12">
        <w:tc>
          <w:tcPr>
            <w:tcW w:w="1364" w:type="dxa"/>
          </w:tcPr>
          <w:p w14:paraId="06EB511D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4</w:t>
            </w:r>
          </w:p>
        </w:tc>
        <w:tc>
          <w:tcPr>
            <w:tcW w:w="1466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C937485" w14:textId="72BF4D58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9" w:type="dxa"/>
          </w:tcPr>
          <w:p w14:paraId="0FE9C186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5B1F5CB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2F247E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97D503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(111)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D38265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.32</w:t>
            </w:r>
          </w:p>
        </w:tc>
      </w:tr>
      <w:tr w:rsidR="00432876" w:rsidRPr="001E58FC" w14:paraId="4EE43069" w14:textId="77777777" w:rsidTr="00CF5F12">
        <w:tc>
          <w:tcPr>
            <w:tcW w:w="1364" w:type="dxa"/>
          </w:tcPr>
          <w:p w14:paraId="49348044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5</w:t>
            </w:r>
          </w:p>
        </w:tc>
        <w:tc>
          <w:tcPr>
            <w:tcW w:w="1466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E298B70" w14:textId="63718306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9" w:type="dxa"/>
          </w:tcPr>
          <w:p w14:paraId="1AD7469E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BCE9D9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640A7E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1F34364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3(101)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6D0EF9" w14:textId="77777777" w:rsidR="00432876" w:rsidRPr="001E58FC" w:rsidRDefault="00432876" w:rsidP="00B14AB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8F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.66</w:t>
            </w:r>
          </w:p>
        </w:tc>
      </w:tr>
    </w:tbl>
    <w:p w14:paraId="232210B3" w14:textId="77777777" w:rsidR="00D823AF" w:rsidRDefault="00D823AF" w:rsidP="00D823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6CE773B9" w14:textId="5CAF267F" w:rsidR="00D823AF" w:rsidRDefault="00D823AF" w:rsidP="00D823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E58FC">
        <w:rPr>
          <w:rFonts w:ascii="Times New Roman" w:eastAsia="Times New Roman" w:hAnsi="Times New Roman" w:cs="Times New Roman"/>
          <w:sz w:val="24"/>
          <w:szCs w:val="24"/>
          <w:lang w:eastAsia="en-IN"/>
        </w:rPr>
        <w:t>BMI: Body mass index (Kg/m</w:t>
      </w:r>
      <w:r w:rsidRPr="0043287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2</w:t>
      </w:r>
      <w:r w:rsidRPr="001E58F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), HbA1C: Glycated </w:t>
      </w:r>
      <w:proofErr w:type="spellStart"/>
      <w:r w:rsidRPr="001E58FC">
        <w:rPr>
          <w:rFonts w:ascii="Times New Roman" w:eastAsia="Times New Roman" w:hAnsi="Times New Roman" w:cs="Times New Roman"/>
          <w:sz w:val="24"/>
          <w:szCs w:val="24"/>
          <w:lang w:eastAsia="en-IN"/>
        </w:rPr>
        <w:t>hemoglobin</w:t>
      </w:r>
      <w:proofErr w:type="spellEnd"/>
      <w:r w:rsidRPr="001E58F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%), MBG: Mean Blood glucose</w:t>
      </w:r>
      <w:r w:rsidR="00A317E6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;  PPBS: </w:t>
      </w:r>
      <w:r w:rsidR="00A317E6" w:rsidRPr="00A317E6">
        <w:rPr>
          <w:rFonts w:ascii="Times New Roman" w:eastAsia="Times New Roman" w:hAnsi="Times New Roman" w:cs="Times New Roman"/>
          <w:sz w:val="24"/>
          <w:szCs w:val="24"/>
          <w:lang w:eastAsia="en-IN"/>
        </w:rPr>
        <w:t>Post Prandial Blood Sugar</w:t>
      </w:r>
    </w:p>
    <w:p w14:paraId="4664AEC7" w14:textId="77777777" w:rsidR="00240A64" w:rsidRPr="001E58FC" w:rsidRDefault="00240A64" w:rsidP="00D823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78ED3516" w14:textId="1424889B" w:rsidR="00D823AF" w:rsidRDefault="00D823AF"/>
    <w:p w14:paraId="58995329" w14:textId="0D183639" w:rsidR="00D91188" w:rsidRDefault="00D91188"/>
    <w:p w14:paraId="74E4D284" w14:textId="096CF96F" w:rsidR="00D91188" w:rsidRDefault="00D91188"/>
    <w:sectPr w:rsidR="00D9118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9CE807" w14:textId="77777777" w:rsidR="005F3E2F" w:rsidRDefault="005F3E2F" w:rsidP="00B45DAF">
      <w:pPr>
        <w:spacing w:after="0" w:line="240" w:lineRule="auto"/>
      </w:pPr>
      <w:r>
        <w:separator/>
      </w:r>
    </w:p>
  </w:endnote>
  <w:endnote w:type="continuationSeparator" w:id="0">
    <w:p w14:paraId="36FF892E" w14:textId="77777777" w:rsidR="005F3E2F" w:rsidRDefault="005F3E2F" w:rsidP="00B45D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E72006" w14:textId="77777777" w:rsidR="00B45DAF" w:rsidRDefault="00B45D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56A979" w14:textId="77777777" w:rsidR="00B45DAF" w:rsidRDefault="00B45D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D6B9D5" w14:textId="77777777" w:rsidR="00B45DAF" w:rsidRDefault="00B45D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F9D4B3" w14:textId="77777777" w:rsidR="005F3E2F" w:rsidRDefault="005F3E2F" w:rsidP="00B45DAF">
      <w:pPr>
        <w:spacing w:after="0" w:line="240" w:lineRule="auto"/>
      </w:pPr>
      <w:r>
        <w:separator/>
      </w:r>
    </w:p>
  </w:footnote>
  <w:footnote w:type="continuationSeparator" w:id="0">
    <w:p w14:paraId="325AEB5D" w14:textId="77777777" w:rsidR="005F3E2F" w:rsidRDefault="005F3E2F" w:rsidP="00B45D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4B6D8F" w14:textId="77777777" w:rsidR="00B45DAF" w:rsidRDefault="00B45D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744084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A40250" w14:textId="53CC0709" w:rsidR="00B45DAF" w:rsidRDefault="00B45DA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AD7E2F" w14:textId="77777777" w:rsidR="00B45DAF" w:rsidRDefault="00B45D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A17045" w14:textId="77777777" w:rsidR="00B45DAF" w:rsidRDefault="00B45D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784"/>
    <w:rsid w:val="000221D3"/>
    <w:rsid w:val="00101A8F"/>
    <w:rsid w:val="00106DF9"/>
    <w:rsid w:val="00240A64"/>
    <w:rsid w:val="00252CA5"/>
    <w:rsid w:val="00332C32"/>
    <w:rsid w:val="00366A33"/>
    <w:rsid w:val="00432876"/>
    <w:rsid w:val="00543AB4"/>
    <w:rsid w:val="00564E3B"/>
    <w:rsid w:val="00585784"/>
    <w:rsid w:val="005A504F"/>
    <w:rsid w:val="005B5B7A"/>
    <w:rsid w:val="005F3E2F"/>
    <w:rsid w:val="008A0952"/>
    <w:rsid w:val="00942CAC"/>
    <w:rsid w:val="009B7936"/>
    <w:rsid w:val="009D3F8E"/>
    <w:rsid w:val="009F7215"/>
    <w:rsid w:val="00A317E6"/>
    <w:rsid w:val="00AF7F0F"/>
    <w:rsid w:val="00B30B8C"/>
    <w:rsid w:val="00B3363F"/>
    <w:rsid w:val="00B45DAF"/>
    <w:rsid w:val="00BA7658"/>
    <w:rsid w:val="00C80C97"/>
    <w:rsid w:val="00C812B9"/>
    <w:rsid w:val="00D575CC"/>
    <w:rsid w:val="00D823AF"/>
    <w:rsid w:val="00D91188"/>
    <w:rsid w:val="00EE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FD452"/>
  <w15:chartTrackingRefBased/>
  <w15:docId w15:val="{D8810D41-D830-4EC2-81D9-30244A1EA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5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DAF"/>
  </w:style>
  <w:style w:type="paragraph" w:styleId="Footer">
    <w:name w:val="footer"/>
    <w:basedOn w:val="Normal"/>
    <w:link w:val="FooterChar"/>
    <w:uiPriority w:val="99"/>
    <w:unhideWhenUsed/>
    <w:rsid w:val="00B45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D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IL CHATTOPADHY</dc:creator>
  <cp:keywords/>
  <dc:description/>
  <cp:lastModifiedBy>INDRANIL CHATTOPADHY</cp:lastModifiedBy>
  <cp:revision>21</cp:revision>
  <dcterms:created xsi:type="dcterms:W3CDTF">2020-07-01T16:29:00Z</dcterms:created>
  <dcterms:modified xsi:type="dcterms:W3CDTF">2021-01-20T11:12:00Z</dcterms:modified>
</cp:coreProperties>
</file>